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88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3686"/>
      </w:tblGrid>
      <w:tr w:rsidR="00AE43E8" w:rsidRPr="00CA111C" w14:paraId="428D42E8" w14:textId="77777777" w:rsidTr="00B33374">
        <w:trPr>
          <w:trHeight w:val="53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E12C" w14:textId="77777777" w:rsidR="00AE43E8" w:rsidRPr="00CA111C" w:rsidRDefault="00D40826" w:rsidP="00D531D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upplement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AE43E8"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D531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="00AE43E8"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Characteristics of included patients with PVST after colorectal surgery (n=</w:t>
            </w:r>
            <w:r w:rsidR="000A48D7" w:rsidRPr="00607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8</w:t>
            </w:r>
            <w:r w:rsidR="00AE43E8" w:rsidRPr="00607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 w:rsidR="00AE43E8"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E43E8" w:rsidRPr="00CA111C" w14:paraId="4D975DF4" w14:textId="77777777" w:rsidTr="00B33374">
        <w:trPr>
          <w:trHeight w:val="43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404C83BD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5266D21C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Pts</w:t>
            </w:r>
            <w:r w:rsidR="007A6D96"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Percentage)</w:t>
            </w:r>
          </w:p>
        </w:tc>
      </w:tr>
      <w:tr w:rsidR="00AE43E8" w:rsidRPr="00CA111C" w14:paraId="608C24A3" w14:textId="77777777" w:rsidTr="00B33374">
        <w:trPr>
          <w:trHeight w:val="43"/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350E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</w:tr>
      <w:tr w:rsidR="00AE43E8" w:rsidRPr="00CA111C" w14:paraId="09027DF1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B667726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/Female/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4F5E943" w14:textId="77777777" w:rsidR="00AE43E8" w:rsidRPr="00CA111C" w:rsidRDefault="00AE43E8" w:rsidP="00285CF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 (</w:t>
            </w:r>
            <w:r w:rsidR="001E51B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55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 / 60 (</w:t>
            </w:r>
            <w:r w:rsidR="001E51B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0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%) / </w:t>
            </w:r>
            <w:r w:rsidR="00285C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</w:t>
            </w:r>
            <w:r w:rsidR="001E51B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285C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5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6A292C64" w14:textId="77777777" w:rsidTr="00B33374">
        <w:trPr>
          <w:trHeight w:val="157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4EC8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  <w:r w:rsidR="00DB4D60"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E43E8" w:rsidRPr="00CA111C" w14:paraId="10CB88A1" w14:textId="77777777" w:rsidTr="00B33374">
        <w:trPr>
          <w:trHeight w:val="18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898DB15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in portal v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B199DE8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%)</w:t>
            </w:r>
          </w:p>
        </w:tc>
      </w:tr>
      <w:tr w:rsidR="00AE43E8" w:rsidRPr="00CA111C" w14:paraId="38F134D5" w14:textId="77777777" w:rsidTr="00B33374">
        <w:trPr>
          <w:trHeight w:val="10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3691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rtal vein branch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4DB6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2735ABD1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8849092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rtal vein peripher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0AAE591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%)</w:t>
            </w:r>
          </w:p>
        </w:tc>
      </w:tr>
      <w:tr w:rsidR="00AE43E8" w:rsidRPr="00CA111C" w14:paraId="2D15C1A2" w14:textId="77777777" w:rsidTr="00B33374">
        <w:trPr>
          <w:trHeight w:val="1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36FC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ic v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3505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18C79575" w14:textId="77777777" w:rsidTr="00B33374">
        <w:trPr>
          <w:trHeight w:val="8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6B21BE7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senteric vein and branch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9E5324D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2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2BB57559" w14:textId="77777777" w:rsidTr="00B33374">
        <w:trPr>
          <w:trHeight w:val="13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690B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A608" w14:textId="77777777" w:rsidR="00AE43E8" w:rsidRPr="00CA111C" w:rsidRDefault="00285CF5" w:rsidP="004B3E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="00AE43E8"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</w:t>
            </w:r>
            <w:r w:rsidR="004B3E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31</w:t>
            </w:r>
            <w:r w:rsidR="00AE43E8"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666366C3" w14:textId="77777777" w:rsidTr="00B33374">
        <w:trPr>
          <w:trHeight w:val="53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B63954C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clinical presentation</w:t>
            </w:r>
          </w:p>
        </w:tc>
      </w:tr>
      <w:tr w:rsidR="00AE43E8" w:rsidRPr="00CA111C" w14:paraId="7F548622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453F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45C6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83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0CCF8870" w14:textId="77777777" w:rsidTr="00B33374">
        <w:trPr>
          <w:trHeight w:val="12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8AAB1F2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us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7798AD2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467D02FA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E4C4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EFE6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0.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77591F23" w14:textId="77777777" w:rsidTr="00B33374">
        <w:trPr>
          <w:trHeight w:val="6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4E8020B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longed ile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3A335F1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31F2C118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7196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4250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4D9EAD54" w14:textId="77777777" w:rsidTr="00B33374">
        <w:trPr>
          <w:trHeight w:val="14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8E67AE1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ai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D04D651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0.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002DBE38" w14:textId="77777777" w:rsidTr="00B33374">
        <w:trPr>
          <w:trHeight w:val="6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496E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eeding from the stom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D999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2.7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45BB038B" w14:textId="77777777" w:rsidTr="00B33374">
        <w:trPr>
          <w:trHeight w:val="9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5E71294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astomotic strict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CC0A65D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0.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6245BB62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C975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eal pouch-anal anastomotic leak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5ECE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6AB12D79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832816F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opelvic seps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49C4934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2245CE65" w14:textId="77777777" w:rsidTr="00B33374">
        <w:trPr>
          <w:trHeight w:val="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7624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und infec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0E3B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453C933B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B0BADD0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all bowel obstruc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A17FC73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0.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329DACC2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14E7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hydration/sodium deple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ACEB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41951305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5F94BD7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al absces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7DF6E3E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0.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6E1FB38B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8022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5F9C" w14:textId="77777777" w:rsidR="00AE43E8" w:rsidRPr="00CA111C" w:rsidRDefault="004B3E5F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AE43E8"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.04</w:t>
            </w:r>
            <w:r w:rsidR="00AE43E8"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64D20C58" w14:textId="77777777" w:rsidTr="00B33374">
        <w:trPr>
          <w:trHeight w:val="53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137CD76" w14:textId="77777777" w:rsidR="00AE43E8" w:rsidRPr="00607EDF" w:rsidRDefault="00AE43E8" w:rsidP="00CA111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7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al from surgery to PVST</w:t>
            </w:r>
          </w:p>
        </w:tc>
      </w:tr>
      <w:tr w:rsidR="00AE43E8" w:rsidRPr="00CA111C" w14:paraId="182028EE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7C0F" w14:textId="77777777" w:rsidR="00AE43E8" w:rsidRPr="00607EDF" w:rsidRDefault="00387F64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E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AE43E8"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 days/&gt;30 days/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4177" w14:textId="77777777" w:rsidR="00AE43E8" w:rsidRPr="00607EDF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 (</w:t>
            </w:r>
            <w:r w:rsidR="006850CC"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0</w:t>
            </w:r>
            <w:r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%) </w:t>
            </w:r>
            <w:r w:rsidR="004B3E5F"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 2 (0.</w:t>
            </w:r>
            <w:r w:rsidR="006850CC"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4B3E5F"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 / 74</w:t>
            </w:r>
            <w:r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</w:t>
            </w:r>
            <w:r w:rsidR="006850CC"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0</w:t>
            </w:r>
            <w:r w:rsidRPr="00607E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%)</w:t>
            </w:r>
          </w:p>
        </w:tc>
      </w:tr>
      <w:tr w:rsidR="00AE43E8" w:rsidRPr="00CA111C" w14:paraId="33C79249" w14:textId="77777777" w:rsidTr="00B33374">
        <w:trPr>
          <w:trHeight w:val="53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4CEFCDE" w14:textId="77777777" w:rsidR="00AE43E8" w:rsidRPr="00607EDF" w:rsidRDefault="00AE43E8" w:rsidP="00CA111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7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matological abnormalities</w:t>
            </w:r>
          </w:p>
        </w:tc>
      </w:tr>
      <w:tr w:rsidR="00AE43E8" w:rsidRPr="00CA111C" w14:paraId="0E03068D" w14:textId="77777777" w:rsidTr="00B33374">
        <w:trPr>
          <w:trHeight w:val="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D8DC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 w:rsidR="00DB4D60"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Negative/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1755" w14:textId="77777777" w:rsidR="00AE43E8" w:rsidRPr="00CA111C" w:rsidRDefault="00AE43E8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 / 2 (0.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%) / </w:t>
            </w:r>
            <w:r w:rsidR="004B3E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9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4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33582BF3" w14:textId="77777777" w:rsidTr="00B33374">
        <w:trPr>
          <w:trHeight w:val="53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51F0D91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 selection</w:t>
            </w:r>
          </w:p>
        </w:tc>
      </w:tr>
      <w:tr w:rsidR="00AE43E8" w:rsidRPr="00CA111C" w14:paraId="21B58457" w14:textId="77777777" w:rsidTr="00B33374">
        <w:trPr>
          <w:trHeight w:val="5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CC90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coagulation/</w:t>
            </w:r>
            <w:r w:rsidR="0038192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urgery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8E7F" w14:textId="77777777" w:rsidR="00AE43E8" w:rsidRPr="00CA111C" w:rsidRDefault="004B3E5F" w:rsidP="006850C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 / 6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 / 70</w:t>
            </w:r>
            <w:r w:rsidR="00AE43E8"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</w:t>
            </w:r>
            <w:r w:rsidR="006850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72</w:t>
            </w:r>
            <w:r w:rsidR="00AE43E8"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3FCB921F" w14:textId="77777777" w:rsidTr="00B33374">
        <w:trPr>
          <w:trHeight w:val="53"/>
          <w:jc w:val="center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BA2CE27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</w:tr>
      <w:tr w:rsidR="00AE43E8" w:rsidRPr="00CA111C" w14:paraId="064CBF04" w14:textId="77777777" w:rsidTr="00B33374">
        <w:trPr>
          <w:trHeight w:val="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94F0" w14:textId="77777777" w:rsidR="00AE43E8" w:rsidRPr="00CA111C" w:rsidRDefault="00AE43E8" w:rsidP="00CA111C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ive/Died/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A7AF" w14:textId="77777777" w:rsidR="00AE43E8" w:rsidRPr="00CA111C" w:rsidRDefault="00AE43E8" w:rsidP="00D8301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 (</w:t>
            </w:r>
            <w:r w:rsidR="00D8301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%) </w:t>
            </w:r>
            <w:r w:rsidR="004B3E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 34 (</w:t>
            </w:r>
            <w:r w:rsidR="00D8301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1</w:t>
            </w:r>
            <w:r w:rsidR="004B3E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 / 72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</w:t>
            </w:r>
            <w:r w:rsidR="00D8301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02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E43E8" w:rsidRPr="00CA111C" w14:paraId="4CDF2430" w14:textId="77777777" w:rsidTr="005E1625">
        <w:trPr>
          <w:trHeight w:val="47"/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B925" w14:textId="77777777" w:rsidR="004E7C4A" w:rsidRPr="00CA111C" w:rsidRDefault="004E7C4A" w:rsidP="005E1625">
            <w:pPr>
              <w:widowControl/>
              <w:snapToGrid w:val="0"/>
              <w:spacing w:line="240" w:lineRule="atLeast"/>
              <w:ind w:leftChars="-52" w:left="-109" w:rightChars="-50" w:right="-105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otes:</w:t>
            </w:r>
          </w:p>
          <w:p w14:paraId="05F39F3B" w14:textId="77777777" w:rsidR="004E7C4A" w:rsidRPr="00CA111C" w:rsidRDefault="00AE43E8" w:rsidP="005E1625">
            <w:pPr>
              <w:widowControl/>
              <w:snapToGrid w:val="0"/>
              <w:spacing w:line="240" w:lineRule="atLeast"/>
              <w:ind w:leftChars="-52" w:left="-109" w:rightChars="-50" w:right="-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: PVST was not located in one position. </w:t>
            </w:r>
          </w:p>
          <w:p w14:paraId="6E30454A" w14:textId="77777777" w:rsidR="00AE43E8" w:rsidRPr="00CA111C" w:rsidRDefault="00AE43E8" w:rsidP="005E1625">
            <w:pPr>
              <w:widowControl/>
              <w:snapToGrid w:val="0"/>
              <w:spacing w:line="240" w:lineRule="atLeast"/>
              <w:ind w:leftChars="-52" w:left="-109" w:rightChars="-50" w:right="-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: The hematological abnormalities in the four patients were thrombocytosis, G20210A prothrombin mutation, antithrombin III mutation and anti-phospholipid syndrome, respectively.</w:t>
            </w:r>
            <w:r w:rsidRPr="00CA11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Abbreviations: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VST: </w:t>
            </w:r>
            <w:r w:rsidR="000A2982" w:rsidRPr="00CA111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al venous system thrombosis</w:t>
            </w:r>
            <w:r w:rsidR="007A6D96"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 Pts: Patients</w:t>
            </w:r>
            <w:r w:rsidRPr="00CA11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277C2C77" w14:textId="77777777" w:rsidR="00A32BC0" w:rsidRPr="00CA111C" w:rsidRDefault="00A32BC0" w:rsidP="00CA111C">
      <w:pPr>
        <w:snapToGrid w:val="0"/>
        <w:spacing w:line="240" w:lineRule="atLeast"/>
        <w:rPr>
          <w:sz w:val="20"/>
          <w:szCs w:val="20"/>
        </w:rPr>
      </w:pPr>
    </w:p>
    <w:sectPr w:rsidR="00A32BC0" w:rsidRPr="00CA1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7B4FB" w14:textId="77777777" w:rsidR="007D7125" w:rsidRDefault="007D7125" w:rsidP="004E7C4A">
      <w:r>
        <w:separator/>
      </w:r>
    </w:p>
  </w:endnote>
  <w:endnote w:type="continuationSeparator" w:id="0">
    <w:p w14:paraId="0FDA0FF7" w14:textId="77777777" w:rsidR="007D7125" w:rsidRDefault="007D7125" w:rsidP="004E7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4934D" w14:textId="77777777" w:rsidR="007D7125" w:rsidRDefault="007D7125" w:rsidP="004E7C4A">
      <w:r>
        <w:separator/>
      </w:r>
    </w:p>
  </w:footnote>
  <w:footnote w:type="continuationSeparator" w:id="0">
    <w:p w14:paraId="74B65D2A" w14:textId="77777777" w:rsidR="007D7125" w:rsidRDefault="007D7125" w:rsidP="004E7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850"/>
    <w:rsid w:val="00055DB5"/>
    <w:rsid w:val="000A2982"/>
    <w:rsid w:val="000A48D7"/>
    <w:rsid w:val="001617AF"/>
    <w:rsid w:val="001E51B5"/>
    <w:rsid w:val="0027617F"/>
    <w:rsid w:val="00285CF5"/>
    <w:rsid w:val="002C2925"/>
    <w:rsid w:val="0033126A"/>
    <w:rsid w:val="0038192E"/>
    <w:rsid w:val="00387F64"/>
    <w:rsid w:val="003B468F"/>
    <w:rsid w:val="003B59BA"/>
    <w:rsid w:val="00417BAE"/>
    <w:rsid w:val="00447376"/>
    <w:rsid w:val="00456DBE"/>
    <w:rsid w:val="004B3E5F"/>
    <w:rsid w:val="004D2B2B"/>
    <w:rsid w:val="004E7C4A"/>
    <w:rsid w:val="0052210E"/>
    <w:rsid w:val="005D3F7F"/>
    <w:rsid w:val="005E1625"/>
    <w:rsid w:val="00607EDF"/>
    <w:rsid w:val="00657CE5"/>
    <w:rsid w:val="006850CC"/>
    <w:rsid w:val="006D4D5D"/>
    <w:rsid w:val="00776458"/>
    <w:rsid w:val="007A6D96"/>
    <w:rsid w:val="007D7125"/>
    <w:rsid w:val="00812218"/>
    <w:rsid w:val="009F3BD1"/>
    <w:rsid w:val="00A15B40"/>
    <w:rsid w:val="00A32BC0"/>
    <w:rsid w:val="00A410F3"/>
    <w:rsid w:val="00A93300"/>
    <w:rsid w:val="00AE43E8"/>
    <w:rsid w:val="00B33374"/>
    <w:rsid w:val="00B82F1A"/>
    <w:rsid w:val="00CA111C"/>
    <w:rsid w:val="00D00473"/>
    <w:rsid w:val="00D40826"/>
    <w:rsid w:val="00D531DA"/>
    <w:rsid w:val="00D83012"/>
    <w:rsid w:val="00DA6511"/>
    <w:rsid w:val="00DB4D60"/>
    <w:rsid w:val="00F06D13"/>
    <w:rsid w:val="00F32850"/>
    <w:rsid w:val="00FE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D84DF"/>
  <w15:chartTrackingRefBased/>
  <w15:docId w15:val="{CE7C494F-84E8-406B-8074-54FA0F32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C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C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7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Lara Stead</cp:lastModifiedBy>
  <cp:revision>25</cp:revision>
  <dcterms:created xsi:type="dcterms:W3CDTF">2020-11-19T13:47:00Z</dcterms:created>
  <dcterms:modified xsi:type="dcterms:W3CDTF">2022-01-12T16:53:00Z</dcterms:modified>
</cp:coreProperties>
</file>